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11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923"/>
        <w:gridCol w:w="1128"/>
        <w:gridCol w:w="2622"/>
        <w:gridCol w:w="430"/>
        <w:gridCol w:w="2634"/>
        <w:gridCol w:w="418"/>
        <w:gridCol w:w="3052"/>
        <w:gridCol w:w="5905"/>
      </w:tblGrid>
      <w:tr w:rsidR="006E630A" w:rsidRPr="00CE71F0" w14:paraId="41FAAF4A" w14:textId="77777777" w:rsidTr="00E1085A">
        <w:trPr>
          <w:trHeight w:val="375"/>
        </w:trPr>
        <w:tc>
          <w:tcPr>
            <w:tcW w:w="18112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7D9C8" w14:textId="77777777" w:rsidR="006E630A" w:rsidRPr="00170A2D" w:rsidRDefault="006E630A" w:rsidP="00E1085A">
            <w:pPr>
              <w:widowControl/>
              <w:ind w:firstLineChars="800" w:firstLine="2249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70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5.  The distinctive expression and role of </w:t>
            </w:r>
            <w:proofErr w:type="spellStart"/>
            <w:r w:rsidRPr="00170A2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ln</w:t>
            </w:r>
            <w:r w:rsidRPr="00170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RNAs</w:t>
            </w:r>
            <w:proofErr w:type="spellEnd"/>
            <w:r w:rsidRPr="00170A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in HPV-HNSCC</w:t>
            </w:r>
          </w:p>
        </w:tc>
      </w:tr>
      <w:tr w:rsidR="006E630A" w:rsidRPr="00170A2D" w14:paraId="064777DA" w14:textId="77777777" w:rsidTr="00E1085A">
        <w:trPr>
          <w:gridAfter w:val="1"/>
          <w:wAfter w:w="5905" w:type="dxa"/>
          <w:trHeight w:val="567"/>
        </w:trPr>
        <w:tc>
          <w:tcPr>
            <w:tcW w:w="19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23775C" w14:textId="77777777" w:rsidR="006E630A" w:rsidRPr="003A6A38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6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375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A6D737" w14:textId="77777777" w:rsidR="006E630A" w:rsidRPr="003A6A38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A6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  <w:r w:rsidRPr="003A6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306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9B4E2B" w14:textId="77777777" w:rsidR="006E630A" w:rsidRPr="003A6A38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6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s origin</w:t>
            </w:r>
          </w:p>
        </w:tc>
        <w:tc>
          <w:tcPr>
            <w:tcW w:w="347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12A4C2" w14:textId="77777777" w:rsidR="006E630A" w:rsidRPr="003A6A38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6A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/Effect</w:t>
            </w:r>
          </w:p>
        </w:tc>
      </w:tr>
      <w:tr w:rsidR="00694406" w:rsidRPr="0050639E" w14:paraId="7EA2F46E" w14:textId="77777777" w:rsidTr="00694406">
        <w:trPr>
          <w:gridAfter w:val="1"/>
          <w:wAfter w:w="5905" w:type="dxa"/>
          <w:trHeight w:val="997"/>
        </w:trPr>
        <w:tc>
          <w:tcPr>
            <w:tcW w:w="1923" w:type="dxa"/>
            <w:vMerge w:val="restart"/>
            <w:shd w:val="clear" w:color="auto" w:fill="auto"/>
            <w:noWrap/>
            <w:vAlign w:val="center"/>
            <w:hideMark/>
          </w:tcPr>
          <w:p w14:paraId="0F8EF4FD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r w:rsidRPr="005063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nnigrahi</w:t>
            </w:r>
            <w:proofErr w:type="spellEnd"/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et al. 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jA8L1llYXI+PFJl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jA8L1llYXI+PFJl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18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shd w:val="clear" w:color="auto" w:fill="auto"/>
            <w:noWrap/>
            <w:vAlign w:val="center"/>
            <w:hideMark/>
          </w:tcPr>
          <w:p w14:paraId="7A595850" w14:textId="77777777" w:rsidR="00694406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NC01089, LNC01305, </w:t>
            </w:r>
          </w:p>
          <w:p w14:paraId="509DDD10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OV1-AS1</w:t>
            </w:r>
          </w:p>
        </w:tc>
        <w:tc>
          <w:tcPr>
            <w:tcW w:w="3064" w:type="dxa"/>
            <w:gridSpan w:val="2"/>
            <w:shd w:val="clear" w:color="auto" w:fill="auto"/>
            <w:noWrap/>
            <w:vAlign w:val="center"/>
            <w:hideMark/>
          </w:tcPr>
          <w:p w14:paraId="6F5DC0EF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53368D25" w14:textId="2340287B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shd w:val="clear" w:color="auto" w:fill="auto"/>
            <w:noWrap/>
            <w:vAlign w:val="center"/>
            <w:hideMark/>
          </w:tcPr>
          <w:p w14:paraId="6ED1B894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ng tumorigenesis</w:t>
            </w:r>
          </w:p>
        </w:tc>
      </w:tr>
      <w:tr w:rsidR="00694406" w:rsidRPr="0050639E" w14:paraId="1899F990" w14:textId="77777777" w:rsidTr="00694406">
        <w:trPr>
          <w:gridAfter w:val="1"/>
          <w:wAfter w:w="5905" w:type="dxa"/>
          <w:trHeight w:val="315"/>
        </w:trPr>
        <w:tc>
          <w:tcPr>
            <w:tcW w:w="192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2B1A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A6A20" w14:textId="5AE5A146" w:rsidR="00694406" w:rsidRPr="0050639E" w:rsidRDefault="00AE4AAB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94406"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TAIR</w:t>
            </w:r>
          </w:p>
          <w:p w14:paraId="21F613C3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1</w:t>
            </w:r>
          </w:p>
          <w:p w14:paraId="7860D3E9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1</w:t>
            </w:r>
          </w:p>
          <w:p w14:paraId="35AE9B10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19</w:t>
            </w:r>
          </w:p>
        </w:tc>
        <w:tc>
          <w:tcPr>
            <w:tcW w:w="306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2AFB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067F93C0" w14:textId="7ABF9140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E58B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hAnsi="Times New Roman" w:cs="Times New Roman"/>
                <w:sz w:val="24"/>
                <w:szCs w:val="24"/>
              </w:rPr>
              <w:t>promoting myeloid-derived suppressor cell recruitment of HNSCC</w:t>
            </w:r>
          </w:p>
        </w:tc>
      </w:tr>
      <w:tr w:rsidR="00694406" w:rsidRPr="0050639E" w14:paraId="32E1666D" w14:textId="77777777" w:rsidTr="00694406">
        <w:trPr>
          <w:gridAfter w:val="1"/>
          <w:wAfter w:w="5905" w:type="dxa"/>
          <w:trHeight w:val="828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025800EE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i et al. 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EYWk8L0F1dGhvcj48WWVhcj4yMDE5PC9ZZWFyPjxSZWNO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</w:fldData>
              </w:fldCha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EYWk8L0F1dGhvcj48WWVhcj4yMDE5PC9ZZWFyPjxSZWNO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</w:fldData>
              </w:fldCha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80)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shd w:val="clear" w:color="auto" w:fill="auto"/>
            <w:noWrap/>
            <w:vAlign w:val="center"/>
            <w:hideMark/>
          </w:tcPr>
          <w:p w14:paraId="05285B3E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RNA BLACAT1</w:t>
            </w:r>
          </w:p>
        </w:tc>
        <w:tc>
          <w:tcPr>
            <w:tcW w:w="3064" w:type="dxa"/>
            <w:gridSpan w:val="2"/>
            <w:shd w:val="clear" w:color="auto" w:fill="auto"/>
            <w:noWrap/>
            <w:vAlign w:val="center"/>
            <w:hideMark/>
          </w:tcPr>
          <w:p w14:paraId="4BA7060A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SCC tissues </w:t>
            </w:r>
          </w:p>
          <w:p w14:paraId="78411684" w14:textId="43AC7F93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shd w:val="clear" w:color="auto" w:fill="auto"/>
            <w:noWrap/>
            <w:vAlign w:val="center"/>
            <w:hideMark/>
          </w:tcPr>
          <w:p w14:paraId="7409B13D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ing malignant proliferation and invasion</w:t>
            </w:r>
          </w:p>
        </w:tc>
      </w:tr>
      <w:tr w:rsidR="00694406" w:rsidRPr="0050639E" w14:paraId="5678B7E1" w14:textId="77777777" w:rsidTr="00694406">
        <w:trPr>
          <w:gridAfter w:val="1"/>
          <w:wAfter w:w="5905" w:type="dxa"/>
          <w:trHeight w:val="3822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580E4E6A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Ma et al.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NYTwvQXV0aG9yPjxZZWFyPjIwMTc8L1llYXI+PFJlY051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NYTwvQXV0aG9yPjxZZWFyPjIwMTc8L1llYXI+PFJlY051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82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shd w:val="clear" w:color="auto" w:fill="auto"/>
            <w:vAlign w:val="center"/>
            <w:hideMark/>
          </w:tcPr>
          <w:p w14:paraId="37E3265A" w14:textId="77777777" w:rsidR="00694406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_NONHSAG010914, nc_NONHSAT083749, nc_NONHSAT018263,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nc_NONHSAT040523, nc_NONHSAG048989, nc_NONHSAT040500,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nc_NONHSAT095654, nc_NONHSAT122146,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nc_NONHSAT0065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</w:p>
          <w:p w14:paraId="20432F7A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c_NR_029467.1 </w:t>
            </w:r>
          </w:p>
        </w:tc>
        <w:tc>
          <w:tcPr>
            <w:tcW w:w="3064" w:type="dxa"/>
            <w:gridSpan w:val="2"/>
            <w:shd w:val="clear" w:color="auto" w:fill="auto"/>
            <w:noWrap/>
            <w:vAlign w:val="center"/>
            <w:hideMark/>
          </w:tcPr>
          <w:p w14:paraId="40F494EE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4C811A8F" w14:textId="619F8D1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shd w:val="clear" w:color="auto" w:fill="auto"/>
            <w:noWrap/>
            <w:vAlign w:val="center"/>
            <w:hideMark/>
          </w:tcPr>
          <w:p w14:paraId="0FE4C57B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ulating tumorigenesis</w:t>
            </w:r>
          </w:p>
        </w:tc>
      </w:tr>
      <w:tr w:rsidR="00694406" w:rsidRPr="0050639E" w14:paraId="09E6D864" w14:textId="77777777" w:rsidTr="00AE4AAB">
        <w:trPr>
          <w:gridAfter w:val="1"/>
          <w:wAfter w:w="5905" w:type="dxa"/>
          <w:trHeight w:val="834"/>
        </w:trPr>
        <w:tc>
          <w:tcPr>
            <w:tcW w:w="1923" w:type="dxa"/>
            <w:vMerge w:val="restart"/>
            <w:shd w:val="clear" w:color="auto" w:fill="auto"/>
            <w:noWrap/>
            <w:vAlign w:val="center"/>
            <w:hideMark/>
          </w:tcPr>
          <w:p w14:paraId="48567EC8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opczyńska</w:t>
            </w:r>
            <w:proofErr w:type="spellEnd"/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t al. 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3BjennFhHNrYTwvQXV0aG9yPjxZZWFyPjIwMjA8L1ll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</w:fldData>
              </w:fldCha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3BjennFhHNrYTwvQXV0aG9yPjxZZWFyPjIwMjA8L1ll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</w:fldData>
              </w:fldCha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83)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shd w:val="clear" w:color="auto" w:fill="auto"/>
            <w:noWrap/>
            <w:vAlign w:val="center"/>
            <w:hideMark/>
          </w:tcPr>
          <w:p w14:paraId="394AA229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3064" w:type="dxa"/>
            <w:gridSpan w:val="2"/>
            <w:shd w:val="clear" w:color="auto" w:fill="auto"/>
            <w:noWrap/>
            <w:vAlign w:val="center"/>
            <w:hideMark/>
          </w:tcPr>
          <w:p w14:paraId="2C37E82C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7F3BE11F" w14:textId="020245AE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shd w:val="clear" w:color="auto" w:fill="auto"/>
            <w:noWrap/>
            <w:vAlign w:val="center"/>
            <w:hideMark/>
          </w:tcPr>
          <w:p w14:paraId="3738677C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origenesis and epithelial-mesenchymal transition.</w:t>
            </w:r>
          </w:p>
        </w:tc>
      </w:tr>
      <w:tr w:rsidR="00694406" w:rsidRPr="0050639E" w14:paraId="11AC6FCB" w14:textId="77777777" w:rsidTr="00F65E58">
        <w:trPr>
          <w:gridAfter w:val="1"/>
          <w:wAfter w:w="5905" w:type="dxa"/>
          <w:trHeight w:val="315"/>
        </w:trPr>
        <w:tc>
          <w:tcPr>
            <w:tcW w:w="1923" w:type="dxa"/>
            <w:vMerge/>
            <w:vAlign w:val="center"/>
            <w:hideMark/>
          </w:tcPr>
          <w:p w14:paraId="78082DB8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vMerge w:val="restart"/>
            <w:shd w:val="clear" w:color="auto" w:fill="auto"/>
            <w:vAlign w:val="center"/>
            <w:hideMark/>
          </w:tcPr>
          <w:p w14:paraId="6CCEF14A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INS, TTTY14, 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TTY15, CDKN2B-AS1</w:t>
            </w:r>
          </w:p>
        </w:tc>
        <w:tc>
          <w:tcPr>
            <w:tcW w:w="306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8BCED02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5A0B910D" w14:textId="77D2B028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8C89297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gnosis (positively)</w:t>
            </w:r>
          </w:p>
        </w:tc>
      </w:tr>
      <w:tr w:rsidR="00694406" w:rsidRPr="0050639E" w14:paraId="670E9AE5" w14:textId="77777777" w:rsidTr="00F65E58">
        <w:trPr>
          <w:gridAfter w:val="1"/>
          <w:wAfter w:w="5905" w:type="dxa"/>
          <w:trHeight w:val="315"/>
        </w:trPr>
        <w:tc>
          <w:tcPr>
            <w:tcW w:w="1923" w:type="dxa"/>
            <w:vMerge/>
            <w:vAlign w:val="center"/>
            <w:hideMark/>
          </w:tcPr>
          <w:p w14:paraId="1F49766C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vMerge/>
            <w:vAlign w:val="center"/>
            <w:hideMark/>
          </w:tcPr>
          <w:p w14:paraId="6050BF23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4" w:type="dxa"/>
            <w:gridSpan w:val="2"/>
            <w:vMerge/>
            <w:vAlign w:val="center"/>
            <w:hideMark/>
          </w:tcPr>
          <w:p w14:paraId="14C17A82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70" w:type="dxa"/>
            <w:gridSpan w:val="2"/>
            <w:vMerge/>
            <w:vAlign w:val="center"/>
            <w:hideMark/>
          </w:tcPr>
          <w:p w14:paraId="5D858A11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4406" w:rsidRPr="0050639E" w14:paraId="2D14AD22" w14:textId="77777777" w:rsidTr="00F65E58">
        <w:trPr>
          <w:gridAfter w:val="1"/>
          <w:wAfter w:w="5905" w:type="dxa"/>
          <w:trHeight w:val="315"/>
        </w:trPr>
        <w:tc>
          <w:tcPr>
            <w:tcW w:w="1923" w:type="dxa"/>
            <w:vMerge/>
            <w:vAlign w:val="center"/>
            <w:hideMark/>
          </w:tcPr>
          <w:p w14:paraId="36593289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vMerge/>
            <w:vAlign w:val="center"/>
            <w:hideMark/>
          </w:tcPr>
          <w:p w14:paraId="16F48877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4" w:type="dxa"/>
            <w:gridSpan w:val="2"/>
            <w:vMerge/>
            <w:vAlign w:val="center"/>
            <w:hideMark/>
          </w:tcPr>
          <w:p w14:paraId="3E23F6C7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70" w:type="dxa"/>
            <w:gridSpan w:val="2"/>
            <w:vMerge/>
            <w:vAlign w:val="center"/>
            <w:hideMark/>
          </w:tcPr>
          <w:p w14:paraId="04BEF6F4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4406" w:rsidRPr="0050639E" w14:paraId="21A07E07" w14:textId="77777777" w:rsidTr="007F1C67">
        <w:trPr>
          <w:gridAfter w:val="1"/>
          <w:wAfter w:w="5905" w:type="dxa"/>
          <w:trHeight w:val="312"/>
        </w:trPr>
        <w:tc>
          <w:tcPr>
            <w:tcW w:w="1923" w:type="dxa"/>
            <w:vMerge/>
            <w:vAlign w:val="center"/>
            <w:hideMark/>
          </w:tcPr>
          <w:p w14:paraId="0D42B790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vMerge/>
            <w:vAlign w:val="center"/>
            <w:hideMark/>
          </w:tcPr>
          <w:p w14:paraId="5388CA5B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4" w:type="dxa"/>
            <w:gridSpan w:val="2"/>
            <w:vMerge/>
            <w:vAlign w:val="center"/>
            <w:hideMark/>
          </w:tcPr>
          <w:p w14:paraId="41C7E3FE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70" w:type="dxa"/>
            <w:gridSpan w:val="2"/>
            <w:vMerge/>
            <w:vAlign w:val="center"/>
            <w:hideMark/>
          </w:tcPr>
          <w:p w14:paraId="2C82666F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4406" w:rsidRPr="0050639E" w14:paraId="593BF0DE" w14:textId="77777777" w:rsidTr="00F65E58">
        <w:trPr>
          <w:gridAfter w:val="1"/>
          <w:wAfter w:w="5905" w:type="dxa"/>
          <w:trHeight w:val="315"/>
        </w:trPr>
        <w:tc>
          <w:tcPr>
            <w:tcW w:w="1923" w:type="dxa"/>
            <w:vMerge w:val="restart"/>
            <w:shd w:val="clear" w:color="auto" w:fill="auto"/>
            <w:noWrap/>
            <w:vAlign w:val="center"/>
            <w:hideMark/>
          </w:tcPr>
          <w:p w14:paraId="30310DA4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Wang et al. 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ODwvWWVhcj48UmVj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ODwvWWVhcj48UmVj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86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4E52B49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C00520, LINC00460, LINC00487</w:t>
            </w:r>
          </w:p>
        </w:tc>
        <w:tc>
          <w:tcPr>
            <w:tcW w:w="306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05D46FF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SCC tissues</w:t>
            </w:r>
          </w:p>
          <w:p w14:paraId="46BA8023" w14:textId="32DD56F2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HPV-negative)</w:t>
            </w:r>
          </w:p>
        </w:tc>
        <w:tc>
          <w:tcPr>
            <w:tcW w:w="347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BD298C6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gnosis (negatively)</w:t>
            </w:r>
          </w:p>
        </w:tc>
      </w:tr>
      <w:tr w:rsidR="00694406" w:rsidRPr="0050639E" w14:paraId="40FC65F2" w14:textId="77777777" w:rsidTr="00F65E58">
        <w:trPr>
          <w:gridAfter w:val="1"/>
          <w:wAfter w:w="5905" w:type="dxa"/>
          <w:trHeight w:val="315"/>
        </w:trPr>
        <w:tc>
          <w:tcPr>
            <w:tcW w:w="1923" w:type="dxa"/>
            <w:vMerge/>
            <w:vAlign w:val="center"/>
            <w:hideMark/>
          </w:tcPr>
          <w:p w14:paraId="6B94681C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vMerge/>
            <w:vAlign w:val="center"/>
            <w:hideMark/>
          </w:tcPr>
          <w:p w14:paraId="376AF6DA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4" w:type="dxa"/>
            <w:gridSpan w:val="2"/>
            <w:vMerge/>
            <w:vAlign w:val="center"/>
            <w:hideMark/>
          </w:tcPr>
          <w:p w14:paraId="1D8CECA1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70" w:type="dxa"/>
            <w:gridSpan w:val="2"/>
            <w:vMerge/>
            <w:vAlign w:val="center"/>
            <w:hideMark/>
          </w:tcPr>
          <w:p w14:paraId="425E9163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4406" w:rsidRPr="0050639E" w14:paraId="3DEACA1E" w14:textId="77777777" w:rsidTr="00F65E58">
        <w:trPr>
          <w:gridAfter w:val="1"/>
          <w:wAfter w:w="5905" w:type="dxa"/>
          <w:trHeight w:val="315"/>
        </w:trPr>
        <w:tc>
          <w:tcPr>
            <w:tcW w:w="1923" w:type="dxa"/>
            <w:vMerge/>
            <w:vAlign w:val="center"/>
            <w:hideMark/>
          </w:tcPr>
          <w:p w14:paraId="2DDFCCBB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vMerge/>
            <w:vAlign w:val="center"/>
            <w:hideMark/>
          </w:tcPr>
          <w:p w14:paraId="7DBDF746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4" w:type="dxa"/>
            <w:gridSpan w:val="2"/>
            <w:vMerge/>
            <w:vAlign w:val="center"/>
            <w:hideMark/>
          </w:tcPr>
          <w:p w14:paraId="7BC4345C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70" w:type="dxa"/>
            <w:gridSpan w:val="2"/>
            <w:vMerge/>
            <w:vAlign w:val="center"/>
            <w:hideMark/>
          </w:tcPr>
          <w:p w14:paraId="3119980C" w14:textId="77777777" w:rsidR="00694406" w:rsidRPr="0050639E" w:rsidRDefault="00694406" w:rsidP="00F65E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E630A" w:rsidRPr="0050639E" w14:paraId="02B3B3B8" w14:textId="77777777" w:rsidTr="00B51B77">
        <w:trPr>
          <w:gridAfter w:val="1"/>
          <w:wAfter w:w="5905" w:type="dxa"/>
          <w:trHeight w:val="1529"/>
        </w:trPr>
        <w:tc>
          <w:tcPr>
            <w:tcW w:w="192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DA3B5" w14:textId="77777777" w:rsidR="006E630A" w:rsidRPr="0050639E" w:rsidRDefault="006E630A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Fang et al. 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GYW5nPC9BdXRob3I+PFllYXI+MjAxNzwvWWVhcj48UmVj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GYW5nPC9BdXRob3I+PFllYXI+MjAxNzwvWWVhcj48UmVj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93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E5BD4" w14:textId="77777777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3</w:t>
            </w:r>
          </w:p>
        </w:tc>
        <w:tc>
          <w:tcPr>
            <w:tcW w:w="306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80C5" w14:textId="77777777" w:rsidR="00B51B77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6BE59E44" w14:textId="4579909C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negative)</w:t>
            </w:r>
          </w:p>
        </w:tc>
        <w:tc>
          <w:tcPr>
            <w:tcW w:w="347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59721" w14:textId="77777777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, lymph node metastasis, prognosis, and invasiveness</w:t>
            </w:r>
          </w:p>
        </w:tc>
      </w:tr>
      <w:tr w:rsidR="006E630A" w:rsidRPr="0050639E" w14:paraId="676F079C" w14:textId="77777777" w:rsidTr="00B51B77">
        <w:trPr>
          <w:gridAfter w:val="1"/>
          <w:wAfter w:w="5905" w:type="dxa"/>
          <w:trHeight w:val="1286"/>
        </w:trPr>
        <w:tc>
          <w:tcPr>
            <w:tcW w:w="1923" w:type="dxa"/>
            <w:vMerge/>
            <w:vAlign w:val="center"/>
            <w:hideMark/>
          </w:tcPr>
          <w:p w14:paraId="43024E72" w14:textId="77777777" w:rsidR="006E630A" w:rsidRPr="0050639E" w:rsidRDefault="006E630A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  <w:tc>
          <w:tcPr>
            <w:tcW w:w="3750" w:type="dxa"/>
            <w:gridSpan w:val="2"/>
            <w:shd w:val="clear" w:color="auto" w:fill="auto"/>
            <w:noWrap/>
            <w:vAlign w:val="center"/>
            <w:hideMark/>
          </w:tcPr>
          <w:p w14:paraId="4A883286" w14:textId="77777777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UCA1</w:t>
            </w:r>
          </w:p>
        </w:tc>
        <w:tc>
          <w:tcPr>
            <w:tcW w:w="3064" w:type="dxa"/>
            <w:gridSpan w:val="2"/>
            <w:shd w:val="clear" w:color="auto" w:fill="auto"/>
            <w:noWrap/>
            <w:vAlign w:val="center"/>
            <w:hideMark/>
          </w:tcPr>
          <w:p w14:paraId="1F543EF2" w14:textId="77777777" w:rsidR="00B51B77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6607179E" w14:textId="1231E614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negative)</w:t>
            </w:r>
          </w:p>
        </w:tc>
        <w:tc>
          <w:tcPr>
            <w:tcW w:w="3470" w:type="dxa"/>
            <w:gridSpan w:val="2"/>
            <w:shd w:val="clear" w:color="auto" w:fill="auto"/>
            <w:noWrap/>
            <w:vAlign w:val="center"/>
            <w:hideMark/>
          </w:tcPr>
          <w:p w14:paraId="3921F98A" w14:textId="77777777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therapy resistance</w:t>
            </w:r>
          </w:p>
        </w:tc>
      </w:tr>
      <w:tr w:rsidR="006E630A" w:rsidRPr="0050639E" w14:paraId="73DA203C" w14:textId="77777777" w:rsidTr="00B51B77">
        <w:trPr>
          <w:gridAfter w:val="1"/>
          <w:wAfter w:w="5905" w:type="dxa"/>
          <w:trHeight w:val="1243"/>
        </w:trPr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2983DBC4" w14:textId="77777777" w:rsidR="006E630A" w:rsidRPr="0050639E" w:rsidRDefault="006E630A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Kolenda</w:t>
            </w:r>
            <w:proofErr w:type="spellEnd"/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 et al. 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&lt;EndNote&gt;&lt;Cite&gt;&lt;Author&gt;Kolenda&lt;/Author&gt;&lt;Year&gt;2018&lt;/Year&gt;&lt;RecNum&gt;160&lt;/RecNum&gt;&lt;DisplayText&gt;(89)&lt;/DisplayText&gt;&lt;record&gt;&lt;rec-number&gt;160&lt;/rec-number&gt;&lt;foreign-keys&gt;&lt;key app="EN" db-id="prsdeeeto0ae5hedrwr55rtw5vx00e90awr9" timestamp="1654846963"&gt;160&lt;/key&gt;&lt;/foreign-keys&gt;&lt;ref-type name="Journal Article"&gt;17&lt;/ref-type&gt;&lt;contributors&gt;&lt;authors&gt;&lt;author&gt;Kolenda, T.&lt;/author&gt;&lt;author&gt;Kopczyńska, M.&lt;/author&gt;&lt;author&gt;Guglas, K.&lt;/author&gt;&lt;author&gt;Teresiak, A.&lt;/author&gt;&lt;author&gt;Bliźniak, R.&lt;/author&gt;&lt;author&gt;Łasińska, I.&lt;/author&gt;&lt;author&gt;Mackiewicz, J.&lt;/author&gt;&lt;author&gt;Lamperska, K.&lt;/author&gt;&lt;/authors&gt;&lt;/contributors&gt;&lt;titles&gt;&lt;title&gt;EGOT lncRNA in head and neck squamous cell carcinomas&lt;/title&gt;&lt;secondary-title&gt;Pol J Pathol&lt;/secondary-title&gt;&lt;alt-title&gt;Polish journal of pathology : official journal of the Polish Society of Pathologists&lt;/alt-title&gt;&lt;/titles&gt;&lt;periodical&gt;&lt;full-title&gt;Polish Journal of Pathology&lt;/full-title&gt;&lt;abbr-1&gt;Pol. J. Pathol.&lt;/abbr-1&gt;&lt;abbr-2&gt;Pol J Pathol&lt;/abbr-2&gt;&lt;/periodical&gt;&lt;pages&gt;356-365&lt;/pages&gt;&lt;volume&gt;69&lt;/volume&gt;&lt;number&gt;4&lt;/number&gt;&lt;edition&gt;2019/02/23&lt;/edition&gt;&lt;keywords&gt;&lt;keyword&gt;Head and Neck Neoplasms/*genetics&lt;/keyword&gt;&lt;keyword&gt;Humans&lt;/keyword&gt;&lt;keyword&gt;Papillomavirus Infections&lt;/keyword&gt;&lt;keyword&gt;RNA, Long Noncoding/*genetics&lt;/keyword&gt;&lt;keyword&gt;Squamous Cell Carcinoma of Head and Neck/*genetics&lt;/keyword&gt;&lt;keyword&gt;biomarker&lt;/keyword&gt;&lt;keyword&gt;head and neck cancers&lt;/keyword&gt;&lt;keyword&gt;lncRNA&lt;/keyword&gt;&lt;keyword&gt;eosinophil granule ontogeny transcript&lt;/keyword&gt;&lt;/keywords&gt;&lt;dates&gt;&lt;year&gt;2018&lt;/year&gt;&lt;/dates&gt;&lt;isbn&gt;1233-9687 (Print)&amp;#xD;1233-9687&lt;/isbn&gt;&lt;accession-num&gt;30786685&lt;/accession-num&gt;&lt;urls&gt;&lt;/urls&gt;&lt;electronic-resource-num&gt;10.5114/pjp.2018.81695&lt;/electronic-resource-num&gt;&lt;remote-database-provider&gt;NLM&lt;/remote-database-provider&gt;&lt;language&gt;eng&lt;/language&gt;&lt;/record&gt;&lt;/Cite&gt;&lt;/EndNote&gt;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90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shd w:val="clear" w:color="auto" w:fill="auto"/>
            <w:noWrap/>
            <w:vAlign w:val="center"/>
            <w:hideMark/>
          </w:tcPr>
          <w:p w14:paraId="4292BDDA" w14:textId="77777777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OT</w:t>
            </w:r>
          </w:p>
        </w:tc>
        <w:tc>
          <w:tcPr>
            <w:tcW w:w="3064" w:type="dxa"/>
            <w:gridSpan w:val="2"/>
            <w:shd w:val="clear" w:color="auto" w:fill="auto"/>
            <w:noWrap/>
            <w:vAlign w:val="center"/>
            <w:hideMark/>
          </w:tcPr>
          <w:p w14:paraId="128A3142" w14:textId="0DE0E4E1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 HNSCC</w:t>
            </w:r>
            <w:r w:rsidR="003F1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amples 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shd w:val="clear" w:color="auto" w:fill="auto"/>
            <w:noWrap/>
            <w:vAlign w:val="center"/>
            <w:hideMark/>
          </w:tcPr>
          <w:p w14:paraId="5A907B61" w14:textId="77777777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gnosis (positively)</w:t>
            </w:r>
          </w:p>
        </w:tc>
      </w:tr>
      <w:tr w:rsidR="00B51B77" w:rsidRPr="0050639E" w14:paraId="1D6058FB" w14:textId="77777777" w:rsidTr="00B51B77">
        <w:trPr>
          <w:gridAfter w:val="1"/>
          <w:wAfter w:w="5905" w:type="dxa"/>
          <w:trHeight w:val="1115"/>
        </w:trPr>
        <w:tc>
          <w:tcPr>
            <w:tcW w:w="3051" w:type="dxa"/>
            <w:gridSpan w:val="2"/>
            <w:shd w:val="clear" w:color="auto" w:fill="auto"/>
            <w:noWrap/>
            <w:vAlign w:val="center"/>
            <w:hideMark/>
          </w:tcPr>
          <w:p w14:paraId="604B7CF7" w14:textId="766A15DA" w:rsidR="00B51B77" w:rsidRPr="00B51B77" w:rsidRDefault="00B51B77" w:rsidP="00B51B77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212121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lastRenderedPageBreak/>
              <w:t>Haque et al.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F1ZTwvQXV0aG9yPjxZZWFyPjIwMTg8L1llYXI+PFJl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</w:fldData>
              </w:fldCha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XF1ZTwvQXV0aG9yPjxZZWFyPjIwMTg8L1llYXI+PFJl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</w:fldData>
              </w:fldCha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88)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052" w:type="dxa"/>
            <w:gridSpan w:val="2"/>
            <w:shd w:val="clear" w:color="auto" w:fill="auto"/>
            <w:vAlign w:val="center"/>
          </w:tcPr>
          <w:p w14:paraId="2B8D8796" w14:textId="6F9740C2" w:rsidR="00AE4AAB" w:rsidRDefault="00B51B77" w:rsidP="00AE4AA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D2-AS1</w:t>
            </w:r>
          </w:p>
          <w:p w14:paraId="03B66BE5" w14:textId="189C4652" w:rsidR="00B51B77" w:rsidRDefault="00B51B77" w:rsidP="00AE4AAB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Y4-IT1</w:t>
            </w:r>
          </w:p>
        </w:tc>
        <w:tc>
          <w:tcPr>
            <w:tcW w:w="3052" w:type="dxa"/>
            <w:gridSpan w:val="2"/>
            <w:shd w:val="clear" w:color="auto" w:fill="auto"/>
            <w:vAlign w:val="center"/>
          </w:tcPr>
          <w:p w14:paraId="50631BD9" w14:textId="77777777" w:rsidR="00B51B77" w:rsidRDefault="00B51B77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135E8B6E" w14:textId="32FA88E9" w:rsidR="00B51B77" w:rsidRPr="0050639E" w:rsidRDefault="00B51B77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negative)</w:t>
            </w:r>
          </w:p>
        </w:tc>
        <w:tc>
          <w:tcPr>
            <w:tcW w:w="3052" w:type="dxa"/>
            <w:shd w:val="clear" w:color="auto" w:fill="auto"/>
            <w:vAlign w:val="center"/>
          </w:tcPr>
          <w:p w14:paraId="166AE1AD" w14:textId="75387E9F" w:rsidR="00B51B77" w:rsidRPr="0050639E" w:rsidRDefault="00B51B77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gnosis (negatively)</w:t>
            </w:r>
          </w:p>
        </w:tc>
      </w:tr>
      <w:tr w:rsidR="00694406" w:rsidRPr="0050639E" w14:paraId="3BFED9F1" w14:textId="77777777" w:rsidTr="00694406">
        <w:trPr>
          <w:gridAfter w:val="1"/>
          <w:wAfter w:w="5905" w:type="dxa"/>
          <w:trHeight w:val="315"/>
        </w:trPr>
        <w:tc>
          <w:tcPr>
            <w:tcW w:w="19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0B7A3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Song et al. 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xOTwvWWVhcj48UmVj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Tb25nPC9BdXRob3I+PFllYXI+MjAxOTwvWWVhcj48UmVj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92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5D7A98" w14:textId="3034F5FB" w:rsidR="00B51B77" w:rsidRDefault="00B51B77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02535,</w:t>
            </w:r>
          </w:p>
          <w:p w14:paraId="15E1CB6C" w14:textId="3CD0BFDE" w:rsidR="00694406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-SERPINB12-3,</w:t>
            </w:r>
          </w:p>
          <w:p w14:paraId="032D16A4" w14:textId="77777777" w:rsidR="00B51B77" w:rsidRDefault="00B51B77" w:rsidP="00B51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-LGALS7B-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172DF434" w14:textId="32AB118B" w:rsidR="00694406" w:rsidRDefault="00B51B77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44NL-AS1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694406"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81-AS1, LNC-KLF7-1, </w:t>
            </w:r>
            <w:r w:rsidR="00694406"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LNC00504, RP11-635N19.3, AC007879.2, RP11-30P6.6,</w:t>
            </w:r>
          </w:p>
          <w:p w14:paraId="28008741" w14:textId="064FC2C3" w:rsidR="00694406" w:rsidRPr="00A5455A" w:rsidRDefault="00694406" w:rsidP="00B51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006946.16, AC104-534.2, 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LNC-IL17RA-11</w:t>
            </w:r>
          </w:p>
        </w:tc>
        <w:tc>
          <w:tcPr>
            <w:tcW w:w="306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F46EF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37518F46" w14:textId="75E90344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2EEB" w14:textId="42720308" w:rsidR="00694406" w:rsidRPr="0050639E" w:rsidRDefault="00AE4AAB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694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694406"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gnosis (positively)</w:t>
            </w:r>
          </w:p>
        </w:tc>
      </w:tr>
      <w:tr w:rsidR="00694406" w:rsidRPr="0050639E" w14:paraId="1DE07880" w14:textId="77777777" w:rsidTr="00B51B77">
        <w:trPr>
          <w:gridAfter w:val="1"/>
          <w:wAfter w:w="5905" w:type="dxa"/>
          <w:trHeight w:val="808"/>
        </w:trPr>
        <w:tc>
          <w:tcPr>
            <w:tcW w:w="19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2D1557" w14:textId="77777777" w:rsidR="00694406" w:rsidRPr="0050639E" w:rsidRDefault="00694406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Zhang et al.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U8L1llYXI+PFJl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TU8L1llYXI+PFJl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94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9880FF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WISP1</w:t>
            </w:r>
          </w:p>
        </w:tc>
        <w:tc>
          <w:tcPr>
            <w:tcW w:w="306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94A931" w14:textId="77777777" w:rsidR="00B51B77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1099A10A" w14:textId="3BC102C9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negative)</w:t>
            </w:r>
          </w:p>
        </w:tc>
        <w:tc>
          <w:tcPr>
            <w:tcW w:w="34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C3AD69" w14:textId="77777777" w:rsidR="00694406" w:rsidRPr="0050639E" w:rsidRDefault="00694406" w:rsidP="00F65E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oresistance</w:t>
            </w:r>
            <w:proofErr w:type="spellEnd"/>
          </w:p>
        </w:tc>
      </w:tr>
      <w:tr w:rsidR="006E630A" w:rsidRPr="0050639E" w14:paraId="55482A69" w14:textId="77777777" w:rsidTr="00B51B77">
        <w:trPr>
          <w:gridAfter w:val="1"/>
          <w:wAfter w:w="5905" w:type="dxa"/>
          <w:trHeight w:val="961"/>
        </w:trPr>
        <w:tc>
          <w:tcPr>
            <w:tcW w:w="192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2407EE" w14:textId="77777777" w:rsidR="006E630A" w:rsidRPr="0050639E" w:rsidRDefault="006E630A" w:rsidP="00694406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 xml:space="preserve">Dias et al. 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EaWFzPC9BdXRob3I+PFllYXI+MjAyMjwvWWVhcj48UmVj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begin">
                <w:fldData xml:space="preserve">PEVuZE5vdGU+PENpdGU+PEF1dGhvcj5EaWFzPC9BdXRob3I+PFllYXI+MjAyMjwvWWVhcj48UmVj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</w:fldData>
              </w:fldCha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instrText xml:space="preserve"> ADDIN EN.CITE.DATA </w:instrTex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separate"/>
            </w:r>
            <w:r w:rsidRPr="0050639E">
              <w:rPr>
                <w:rFonts w:ascii="Times New Roman" w:eastAsia="宋体" w:hAnsi="Times New Roman" w:cs="Times New Roman"/>
                <w:noProof/>
                <w:color w:val="212121"/>
                <w:kern w:val="0"/>
                <w:sz w:val="24"/>
                <w:szCs w:val="24"/>
              </w:rPr>
              <w:t>(95)</w:t>
            </w:r>
            <w:r w:rsidRPr="0050639E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50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510749" w14:textId="77777777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3064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23432C" w14:textId="77777777" w:rsidR="00B51B77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NSCC tissues </w:t>
            </w:r>
          </w:p>
          <w:p w14:paraId="01913C7D" w14:textId="4DABB3F3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PV-positive)</w:t>
            </w:r>
          </w:p>
        </w:tc>
        <w:tc>
          <w:tcPr>
            <w:tcW w:w="3470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A77A2C" w14:textId="77777777" w:rsidR="00AE4AAB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hibiting invasion </w:t>
            </w:r>
          </w:p>
          <w:p w14:paraId="3BCA2708" w14:textId="3AA1863C" w:rsidR="006E630A" w:rsidRPr="0050639E" w:rsidRDefault="006E630A" w:rsidP="00E10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63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d metastasis </w:t>
            </w:r>
          </w:p>
        </w:tc>
      </w:tr>
    </w:tbl>
    <w:p w14:paraId="229109A4" w14:textId="765175A7" w:rsidR="006E630A" w:rsidRPr="0050639E" w:rsidRDefault="006E630A" w:rsidP="0019477B">
      <w:pPr>
        <w:rPr>
          <w:rFonts w:ascii="Times New Roman" w:hAnsi="Times New Roman" w:cs="Times New Roman"/>
          <w:sz w:val="24"/>
          <w:szCs w:val="24"/>
        </w:rPr>
      </w:pPr>
      <w:r w:rsidRPr="0050639E">
        <w:rPr>
          <w:rFonts w:ascii="Times New Roman" w:hAnsi="Times New Roman" w:cs="Times New Roman"/>
          <w:sz w:val="24"/>
          <w:szCs w:val="24"/>
        </w:rPr>
        <w:t xml:space="preserve">Footnote: HNSCC: </w:t>
      </w:r>
      <w:r w:rsidR="003F1A02">
        <w:rPr>
          <w:rFonts w:ascii="Times New Roman" w:hAnsi="Times New Roman" w:cs="Times New Roman"/>
          <w:sz w:val="24"/>
          <w:szCs w:val="24"/>
        </w:rPr>
        <w:t>H</w:t>
      </w:r>
      <w:r w:rsidRPr="0050639E">
        <w:rPr>
          <w:rFonts w:ascii="Times New Roman" w:hAnsi="Times New Roman" w:cs="Times New Roman"/>
          <w:sz w:val="24"/>
          <w:szCs w:val="24"/>
        </w:rPr>
        <w:t>ead and neck squamous cell carcinoma</w:t>
      </w:r>
      <w:r w:rsidR="003F1A02">
        <w:rPr>
          <w:rFonts w:ascii="Times New Roman" w:hAnsi="Times New Roman" w:cs="Times New Roman"/>
          <w:sz w:val="24"/>
          <w:szCs w:val="24"/>
        </w:rPr>
        <w:t>,</w:t>
      </w:r>
      <w:r w:rsidRPr="0050639E">
        <w:rPr>
          <w:rFonts w:ascii="Times New Roman" w:hAnsi="Times New Roman" w:cs="Times New Roman"/>
          <w:sz w:val="24"/>
          <w:szCs w:val="24"/>
        </w:rPr>
        <w:t xml:space="preserve"> OSCC: </w:t>
      </w:r>
      <w:r w:rsidR="003F1A02">
        <w:rPr>
          <w:rFonts w:ascii="Times New Roman" w:hAnsi="Times New Roman" w:cs="Times New Roman"/>
          <w:sz w:val="24"/>
          <w:szCs w:val="24"/>
        </w:rPr>
        <w:t>O</w:t>
      </w:r>
      <w:r w:rsidRPr="0050639E">
        <w:rPr>
          <w:rFonts w:ascii="Times New Roman" w:hAnsi="Times New Roman" w:cs="Times New Roman"/>
          <w:sz w:val="24"/>
          <w:szCs w:val="24"/>
        </w:rPr>
        <w:t>ral squamous cell carcinoma</w:t>
      </w:r>
      <w:r w:rsidR="003F1A02">
        <w:rPr>
          <w:rFonts w:ascii="Times New Roman" w:hAnsi="Times New Roman" w:cs="Times New Roman"/>
          <w:sz w:val="24"/>
          <w:szCs w:val="24"/>
        </w:rPr>
        <w:t>, TCGA:</w:t>
      </w:r>
      <w:r w:rsidR="003F1A02" w:rsidRPr="003F1A02">
        <w:rPr>
          <w:rFonts w:ascii="Times New Roman" w:hAnsi="Times New Roman" w:cs="Times New Roman"/>
          <w:sz w:val="24"/>
          <w:szCs w:val="24"/>
        </w:rPr>
        <w:t xml:space="preserve"> The Cancer Genome Atlas. </w:t>
      </w:r>
    </w:p>
    <w:p w14:paraId="312B92CC" w14:textId="77777777" w:rsidR="006E630A" w:rsidRPr="0050639E" w:rsidRDefault="006E630A" w:rsidP="006E630A">
      <w:pPr>
        <w:rPr>
          <w:rFonts w:ascii="Times New Roman" w:hAnsi="Times New Roman" w:cs="Times New Roman"/>
          <w:sz w:val="24"/>
          <w:szCs w:val="24"/>
        </w:rPr>
      </w:pPr>
    </w:p>
    <w:p w14:paraId="45EEF184" w14:textId="22278541" w:rsidR="00B36BAC" w:rsidRPr="006E630A" w:rsidRDefault="00B36BAC" w:rsidP="006E630A"/>
    <w:sectPr w:rsidR="00B36BAC" w:rsidRPr="006E630A" w:rsidSect="00D80C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83550" w14:textId="77777777" w:rsidR="004D0D31" w:rsidRDefault="004D0D31" w:rsidP="00D80C78">
      <w:r>
        <w:separator/>
      </w:r>
    </w:p>
  </w:endnote>
  <w:endnote w:type="continuationSeparator" w:id="0">
    <w:p w14:paraId="2D1945FE" w14:textId="77777777" w:rsidR="004D0D31" w:rsidRDefault="004D0D31" w:rsidP="00D80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AD943" w14:textId="77777777" w:rsidR="004D0D31" w:rsidRDefault="004D0D31" w:rsidP="00D80C78">
      <w:r>
        <w:separator/>
      </w:r>
    </w:p>
  </w:footnote>
  <w:footnote w:type="continuationSeparator" w:id="0">
    <w:p w14:paraId="6FC5E53B" w14:textId="77777777" w:rsidR="004D0D31" w:rsidRDefault="004D0D31" w:rsidP="00D80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logy Styl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deeeto0ae5hedrwr55rtw5vx00e90awr9&quot;&gt;My EndNote Library&lt;record-ids&gt;&lt;item&gt;160&lt;/item&gt;&lt;item&gt;166&lt;/item&gt;&lt;item&gt;5026&lt;/item&gt;&lt;/record-ids&gt;&lt;/item&gt;&lt;/Libraries&gt;"/>
  </w:docVars>
  <w:rsids>
    <w:rsidRoot w:val="00B36BAC"/>
    <w:rsid w:val="00075378"/>
    <w:rsid w:val="000F553E"/>
    <w:rsid w:val="00170A2D"/>
    <w:rsid w:val="0019477B"/>
    <w:rsid w:val="001A18C2"/>
    <w:rsid w:val="001A1C99"/>
    <w:rsid w:val="002A4C2F"/>
    <w:rsid w:val="002F67B7"/>
    <w:rsid w:val="003E6663"/>
    <w:rsid w:val="003F1A02"/>
    <w:rsid w:val="003F666A"/>
    <w:rsid w:val="00446863"/>
    <w:rsid w:val="00450F57"/>
    <w:rsid w:val="004961A7"/>
    <w:rsid w:val="004C47BB"/>
    <w:rsid w:val="004D0D31"/>
    <w:rsid w:val="004E35E5"/>
    <w:rsid w:val="005A0375"/>
    <w:rsid w:val="005B053A"/>
    <w:rsid w:val="005B68C2"/>
    <w:rsid w:val="005D68F9"/>
    <w:rsid w:val="0062581B"/>
    <w:rsid w:val="00694406"/>
    <w:rsid w:val="006B03DA"/>
    <w:rsid w:val="006E630A"/>
    <w:rsid w:val="007F1C67"/>
    <w:rsid w:val="008325E7"/>
    <w:rsid w:val="00836CBC"/>
    <w:rsid w:val="009A23E7"/>
    <w:rsid w:val="00A62E95"/>
    <w:rsid w:val="00A84A94"/>
    <w:rsid w:val="00AE4AAB"/>
    <w:rsid w:val="00B36BAC"/>
    <w:rsid w:val="00B51B77"/>
    <w:rsid w:val="00BA4DC0"/>
    <w:rsid w:val="00BA670F"/>
    <w:rsid w:val="00CE0574"/>
    <w:rsid w:val="00CE2AC4"/>
    <w:rsid w:val="00CE71F0"/>
    <w:rsid w:val="00D03865"/>
    <w:rsid w:val="00D73EF5"/>
    <w:rsid w:val="00D80C78"/>
    <w:rsid w:val="00DF09E1"/>
    <w:rsid w:val="00E142CF"/>
    <w:rsid w:val="00E44B6A"/>
    <w:rsid w:val="00EE4544"/>
    <w:rsid w:val="00EE5CE4"/>
    <w:rsid w:val="00EE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AED13"/>
  <w15:chartTrackingRefBased/>
  <w15:docId w15:val="{8DC70BCD-8861-4A36-9156-77A317BFA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C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C7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80C7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C47B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47B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47B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47B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6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24</cp:revision>
  <dcterms:created xsi:type="dcterms:W3CDTF">2022-12-12T10:10:00Z</dcterms:created>
  <dcterms:modified xsi:type="dcterms:W3CDTF">2023-03-19T01:53:00Z</dcterms:modified>
</cp:coreProperties>
</file>